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1. </w:t>
      </w:r>
      <w:r>
        <w:rPr>
          <w:b/>
          <w:lang w:val="en-US"/>
        </w:rPr>
        <w:t>List of taxa with GenBank-EMBL accession numbers used in the analys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19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2"/>
        <w:gridCol w:w="1503"/>
        <w:gridCol w:w="1511"/>
      </w:tblGrid>
      <w:tr>
        <w:trPr>
          <w:trHeight w:val="300" w:hRule="atLeast"/>
        </w:trPr>
        <w:tc>
          <w:tcPr>
            <w:tcW w:w="31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xon</w:t>
            </w:r>
          </w:p>
        </w:tc>
        <w:tc>
          <w:tcPr>
            <w:tcW w:w="30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CBI number</w:t>
            </w:r>
          </w:p>
        </w:tc>
      </w:tr>
      <w:tr>
        <w:trPr>
          <w:trHeight w:val="300" w:hRule="atLeast"/>
        </w:trPr>
        <w:tc>
          <w:tcPr>
            <w:tcW w:w="31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rbcL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matK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hatocarp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hatocarpus praecox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Y27014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Y51484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haulothamnus spinesce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M9</w:t>
            </w:r>
            <w:r>
              <w:rPr/>
              <w:t>7887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4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gestid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gdesti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3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izo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ampranthu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59763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usch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64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diadem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089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aranth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va javanic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050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79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erva lana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R775285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77526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ternanthera punge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5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79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aranthus blit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849763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85067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utaparon vermicular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67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79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sea yervamo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6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1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osia trigy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23745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1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missoa altissim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073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5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rpentiera obova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7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5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eringia amaranth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85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1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oelichia drummondi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77529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77527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mphrena elega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88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mphrena globos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1978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mphrena haage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0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omphrena serra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90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ichroa pentand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69346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mbstaedtia glauc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9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1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resine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0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europetalum spruce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117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1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cnemum maju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18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3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cnemum perenn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1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plantago friesi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20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2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upalia lappace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2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5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icostachys scande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3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1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acampserot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nacampsero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085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raham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1527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terope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teropeia micraster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F206737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84414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rbeu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arbeu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5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sell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redera basell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1333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083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redera cordifoli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47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85101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sella alb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6256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84414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ct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punt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87536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eskia lychnidiflo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87535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eskia stenanth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1527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eskia weberi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87535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eskia zinniiflo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1527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hlumberger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015343.1 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ryophyll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renar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J40482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erastium</w:t>
            </w:r>
            <w:r>
              <w:rPr/>
              <w:t xml:space="preserve"> </w:t>
            </w:r>
            <w:r>
              <w:rPr>
                <w:i/>
              </w:rPr>
              <w:t>glomerat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849882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89535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ianthu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J40483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rniaria glab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132091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58921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lecebrum verticillat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143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4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nuartia ver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933411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89526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carpon tetraphyll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4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J40486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gina procumbe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850329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89558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hiede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J40486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leranthus annuu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45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Q26719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lene baccife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93328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F95624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lene dioic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C171364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C17139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lene latifoli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C171363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F64701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lene vulgar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F646883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F54724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ergula arvens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N89481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tellar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J40487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enopod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griophyllum squarros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51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2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abasis aphyll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131746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hanisma blit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057.1 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4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chiatriplex nanpinens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587580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riplex hortens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775290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77527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riplex patul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849801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5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xyris amaranth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X848450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xyris prostra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6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0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ssia prostra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0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ta vulgar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65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3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itum bonus-henricu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7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1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litum virgat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081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1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ratocarpus arenariu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587594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0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nopodiastrum coronopu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587595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3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nopodium alb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X848451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6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nopodium anidiophyll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4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nopodium nuta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587600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6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nopodium quino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F319008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5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nopodium sanctae-clar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43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ispermum puberul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JF792799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cloloma atriplicifoli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587598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ysphania ambrosi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58759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1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ayia spinos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587605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blitzia tamn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09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2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locnemum strobilace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094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4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lostachys belangeri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630096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Q49940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lmbergia tweedi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00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rascheninnikovia cerat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05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0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nochlamys albica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587607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gynoecium tibetic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07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3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nolepis nuttalli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270108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2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xybasis urbic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587596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3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leroblitum atriplicin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044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pinac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2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aeda altissim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135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aeda linifoli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630106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ckleya suckley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587611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loxys aristat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140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E85561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rigiol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orrigiola</w:t>
            </w:r>
            <w:r>
              <w:rPr/>
              <w:t xml:space="preserve"> </w:t>
            </w:r>
            <w:r>
              <w:rPr>
                <w:i/>
              </w:rPr>
              <w:t>litoral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68311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67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elephium</w:t>
            </w:r>
            <w:r>
              <w:rPr/>
              <w:t xml:space="preserve"> </w:t>
            </w:r>
            <w:r>
              <w:rPr>
                <w:i/>
              </w:rPr>
              <w:t>imperat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68312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6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diere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lluaudia</w:t>
            </w:r>
            <w:r>
              <w:rPr/>
              <w:t xml:space="preserve"> </w:t>
            </w:r>
            <w:r>
              <w:rPr>
                <w:i/>
              </w:rPr>
              <w:t>comos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083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lluaudia</w:t>
            </w:r>
            <w:r>
              <w:rPr/>
              <w:t xml:space="preserve"> </w:t>
            </w:r>
            <w:r>
              <w:rPr>
                <w:i/>
              </w:rPr>
              <w:t>montagnaci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084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eraria</w:t>
            </w:r>
            <w:r>
              <w:rPr/>
              <w:t xml:space="preserve"> </w:t>
            </w:r>
            <w:r>
              <w:rPr>
                <w:i/>
              </w:rPr>
              <w:t>fruticulos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87537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ortulacar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87536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alen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alen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8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isek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isek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91.1|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alophyt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alophytum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5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me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meum arabic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N868314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7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phiocarp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bichonia decumbe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N824475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6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ophiocarpu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61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carthur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carthuria austral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4479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6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crote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tea debil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59763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llugi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enogramma mollugo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N824409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69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oelanthum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5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inus lotoide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4413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69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lischrothamnu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69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ypertelis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6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llugo cervi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N824435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1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harnaceum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4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olpod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5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sammotroph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5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uessenguthiella </w:t>
            </w:r>
            <w:r>
              <w:rPr/>
              <w:t>sp</w:t>
            </w:r>
            <w:r>
              <w:rPr>
                <w:i/>
              </w:rPr>
              <w:t>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82575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nt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layton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X45628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ectorell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F55135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yctagi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lionia choisyi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R775286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775268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ugainvillea glab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88340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84414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uapir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59763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rabilis jalap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M850179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84414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ee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J03793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tiver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alles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9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en-US"/>
              </w:rPr>
              <w:t>Petiveria alliace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J402987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Q42908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guier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</w:rPr>
              <w:t>Seguieria</w:t>
            </w:r>
            <w:r>
              <w:rPr/>
              <w:t xml:space="preserve"> sp</w:t>
            </w:r>
            <w:r>
              <w:rPr>
                <w:lang w:val="en-US"/>
              </w:rPr>
              <w:t>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65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yse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hysen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13116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hytolacc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rcill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583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tolacca american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FJ860398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844139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rtulac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tulaca grandiflor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62568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U83475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tulaca oleracea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621340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Q85585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abdodendr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abdodendron amazonic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JQ625835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Q84413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ivi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iller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60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Ledenbergi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606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vina humil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62569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50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richostigma</w:t>
            </w:r>
            <w:r>
              <w:rPr/>
              <w:t xml:space="preserve"> sp.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597635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rcobat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arcobatus vermiculatu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270148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4265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mmondsi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mmondsia chinensi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J860399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51485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gnospermat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egnosperma halimifoli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62571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Q878442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li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linum paniculat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Y875214.1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15274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utgroups: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roser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rosera</w:t>
            </w:r>
            <w:r>
              <w:rPr/>
              <w:t xml:space="preserve"> </w:t>
            </w:r>
            <w:r>
              <w:rPr>
                <w:i/>
              </w:rPr>
              <w:t>adel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096121.1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lang w:val="en-US"/>
              </w:rPr>
              <w:t>Plumbagi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monium caesium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Z97643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ygonacea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00" w:hRule="atLeast"/>
        </w:trPr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gonum aviculare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850273.1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357913.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701" w:right="850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Верхний колонтитул Знак"/>
    <w:qFormat/>
    <w:rPr>
      <w:sz w:val="24"/>
      <w:szCs w:val="24"/>
    </w:rPr>
  </w:style>
  <w:style w:type="character" w:styleId="Style16">
    <w:name w:val="Нижний колонтитул Знак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8:05:00Z</dcterms:created>
  <dc:creator>samsug</dc:creator>
  <dc:description/>
  <cp:keywords/>
  <dc:language>en-US</dc:language>
  <cp:lastModifiedBy>Alexsander</cp:lastModifiedBy>
  <dcterms:modified xsi:type="dcterms:W3CDTF">2014-10-27T18:07:00Z</dcterms:modified>
  <cp:revision>3</cp:revision>
  <dc:subject/>
  <dc:title>NCBI number</dc:title>
</cp:coreProperties>
</file>